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86F99" w14:textId="23D6A965" w:rsidR="00E84F69" w:rsidRPr="00E84F69" w:rsidRDefault="00E84F69" w:rsidP="00E84F6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l Materials</w:t>
      </w:r>
    </w:p>
    <w:p w14:paraId="21424577" w14:textId="77777777" w:rsidR="00E84F69" w:rsidRPr="00E84F69" w:rsidRDefault="00E84F69" w:rsidP="00E84F6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4FC498" w14:textId="473CE595" w:rsidR="00494590" w:rsidRDefault="00EA587F" w:rsidP="0049459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re were no significant differences in questionnaire scores between neurodivergent and neurotypical campers at </w:t>
      </w:r>
      <w:r w:rsidR="00521EF2">
        <w:rPr>
          <w:rFonts w:ascii="Times New Roman" w:eastAsia="Times New Roman" w:hAnsi="Times New Roman" w:cs="Times New Roman"/>
          <w:color w:val="000000"/>
        </w:rPr>
        <w:t>pre-camp</w:t>
      </w:r>
      <w:r>
        <w:rPr>
          <w:rFonts w:ascii="Times New Roman" w:eastAsia="Times New Roman" w:hAnsi="Times New Roman" w:cs="Times New Roman"/>
          <w:color w:val="000000"/>
        </w:rPr>
        <w:t>. When comparing pre-post difference scores, t</w:t>
      </w:r>
      <w:r w:rsidR="00494590">
        <w:rPr>
          <w:rFonts w:ascii="Times New Roman" w:eastAsia="Times New Roman" w:hAnsi="Times New Roman" w:cs="Times New Roman"/>
          <w:color w:val="000000"/>
        </w:rPr>
        <w:t xml:space="preserve">he only significant finding was that neurodivergent campers had a significant decrease in autism stigma from pre- to post-camp. </w:t>
      </w:r>
      <w:r>
        <w:rPr>
          <w:rFonts w:ascii="Times New Roman" w:eastAsia="Times New Roman" w:hAnsi="Times New Roman" w:cs="Times New Roman"/>
          <w:color w:val="000000"/>
        </w:rPr>
        <w:t>None of the other pre-post differences were significantly different.</w:t>
      </w:r>
      <w:r w:rsidR="005F74BB">
        <w:rPr>
          <w:rFonts w:ascii="Times New Roman" w:eastAsia="Times New Roman" w:hAnsi="Times New Roman" w:cs="Times New Roman"/>
          <w:color w:val="000000"/>
        </w:rPr>
        <w:t xml:space="preserve"> These findings should be seen as highly exploratory, as the sample size is very small. </w:t>
      </w:r>
    </w:p>
    <w:p w14:paraId="053A357F" w14:textId="3EC476B5" w:rsidR="00494590" w:rsidRPr="00494590" w:rsidRDefault="00494590" w:rsidP="00494590">
      <w:pPr>
        <w:rPr>
          <w:rFonts w:ascii="Times New Roman" w:eastAsia="Times New Roman" w:hAnsi="Times New Roman" w:cs="Times New Roman"/>
          <w:b/>
          <w:i/>
          <w:iCs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l Table 1</w:t>
      </w:r>
    </w:p>
    <w:p w14:paraId="694F1F17" w14:textId="64142F34" w:rsidR="005C4E7F" w:rsidRDefault="005C4E7F" w:rsidP="00B568D4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Average</w:t>
      </w:r>
      <w:r w:rsidR="00FB37A5">
        <w:rPr>
          <w:rFonts w:ascii="Times New Roman" w:eastAsia="Times New Roman" w:hAnsi="Times New Roman" w:cs="Times New Roman"/>
          <w:i/>
          <w:iCs/>
          <w:color w:val="000000"/>
        </w:rPr>
        <w:t xml:space="preserve"> Pre-Camp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Questionnaire Scores: Comparison Between Neurodivergent &amp; Neurotypical Camp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3338"/>
        <w:gridCol w:w="148"/>
        <w:gridCol w:w="3992"/>
        <w:gridCol w:w="1816"/>
      </w:tblGrid>
      <w:tr w:rsidR="005C4E7F" w14:paraId="7496F80C" w14:textId="77777777" w:rsidTr="005C4E7F">
        <w:trPr>
          <w:trHeight w:val="585"/>
        </w:trPr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B2BCB6" w14:textId="77777777" w:rsidR="005C4E7F" w:rsidRPr="00E84F69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FE5D6C" w14:textId="5310B1C5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divergent Campers (n = 11)</w:t>
            </w:r>
          </w:p>
        </w:tc>
        <w:tc>
          <w:tcPr>
            <w:tcW w:w="3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52C0C4" w14:textId="29874160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typical Campers (n = 8)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</w:tcPr>
          <w:p w14:paraId="2CB9F273" w14:textId="77777777" w:rsidR="005C4E7F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erence Between ND &amp; NT Campers</w:t>
            </w:r>
          </w:p>
        </w:tc>
      </w:tr>
      <w:tr w:rsidR="005C4E7F" w:rsidRPr="00E84F69" w14:paraId="3E22DFE6" w14:textId="77777777" w:rsidTr="005C4E7F">
        <w:trPr>
          <w:trHeight w:val="585"/>
        </w:trPr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EB6CF21" w14:textId="77777777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38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351F0C" w14:textId="72250362" w:rsidR="005C4E7F" w:rsidRPr="00E84F69" w:rsidRDefault="00FB37A5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Camp</w:t>
            </w:r>
            <w:r w:rsidR="005C4E7F"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41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368CED" w14:textId="58461E57" w:rsidR="005C4E7F" w:rsidRPr="00E84F69" w:rsidRDefault="00FB37A5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Camp</w:t>
            </w:r>
            <w:r w:rsidR="005C4E7F"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9AA117" w14:textId="77777777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</w:tr>
      <w:tr w:rsidR="005C4E7F" w14:paraId="4A5D4624" w14:textId="77777777" w:rsidTr="005C4E7F">
        <w:trPr>
          <w:trHeight w:val="500"/>
        </w:trPr>
        <w:tc>
          <w:tcPr>
            <w:tcW w:w="152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44DA6" w14:textId="77777777" w:rsidR="005C4E7F" w:rsidRPr="00E84F69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Autis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DS (Stigma)</w:t>
            </w:r>
          </w:p>
        </w:tc>
        <w:tc>
          <w:tcPr>
            <w:tcW w:w="3338" w:type="dxa"/>
            <w:tcBorders>
              <w:top w:val="single" w:sz="8" w:space="0" w:color="000000"/>
            </w:tcBorders>
            <w:vAlign w:val="center"/>
          </w:tcPr>
          <w:p w14:paraId="6953C400" w14:textId="52163E9A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4140" w:type="dxa"/>
            <w:gridSpan w:val="2"/>
            <w:tcBorders>
              <w:top w:val="single" w:sz="8" w:space="0" w:color="000000"/>
            </w:tcBorders>
            <w:vAlign w:val="center"/>
          </w:tcPr>
          <w:p w14:paraId="125620F3" w14:textId="4D266196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center"/>
          </w:tcPr>
          <w:p w14:paraId="3203799D" w14:textId="470B43B7" w:rsidR="005C4E7F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</w:tr>
      <w:tr w:rsidR="005C4E7F" w14:paraId="23A6373D" w14:textId="77777777" w:rsidTr="005C4E7F">
        <w:trPr>
          <w:trHeight w:val="500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89F34" w14:textId="77777777" w:rsidR="005C4E7F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  <w:p w14:paraId="1DE07CB6" w14:textId="77777777" w:rsidR="005C4E7F" w:rsidRPr="00E84F69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igma)</w:t>
            </w:r>
          </w:p>
        </w:tc>
        <w:tc>
          <w:tcPr>
            <w:tcW w:w="3338" w:type="dxa"/>
            <w:vAlign w:val="center"/>
          </w:tcPr>
          <w:p w14:paraId="481D1E78" w14:textId="643E5798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4140" w:type="dxa"/>
            <w:gridSpan w:val="2"/>
            <w:vAlign w:val="center"/>
          </w:tcPr>
          <w:p w14:paraId="6E5D1AE3" w14:textId="244FA962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1816" w:type="dxa"/>
            <w:vAlign w:val="center"/>
          </w:tcPr>
          <w:p w14:paraId="7218273D" w14:textId="71F94AF9" w:rsidR="005C4E7F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</w:tr>
      <w:tr w:rsidR="005C4E7F" w14:paraId="43C1B7A2" w14:textId="77777777" w:rsidTr="005C4E7F">
        <w:trPr>
          <w:trHeight w:val="500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1DE2D" w14:textId="77777777" w:rsidR="005C4E7F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Dyslexi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DS </w:t>
            </w:r>
          </w:p>
          <w:p w14:paraId="6ED534F8" w14:textId="77777777" w:rsidR="005C4E7F" w:rsidRPr="00E84F69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igma)</w:t>
            </w:r>
          </w:p>
        </w:tc>
        <w:tc>
          <w:tcPr>
            <w:tcW w:w="3338" w:type="dxa"/>
            <w:vAlign w:val="center"/>
          </w:tcPr>
          <w:p w14:paraId="045DF905" w14:textId="7287FFDC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4140" w:type="dxa"/>
            <w:gridSpan w:val="2"/>
            <w:vAlign w:val="center"/>
          </w:tcPr>
          <w:p w14:paraId="05705365" w14:textId="5FC80D88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1816" w:type="dxa"/>
            <w:vAlign w:val="center"/>
          </w:tcPr>
          <w:p w14:paraId="3F7D44B5" w14:textId="7FD15AC9" w:rsidR="005C4E7F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</w:tr>
      <w:tr w:rsidR="005C4E7F" w14:paraId="026C1FC2" w14:textId="77777777" w:rsidTr="005C4E7F">
        <w:trPr>
          <w:trHeight w:val="645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EA08F" w14:textId="77777777" w:rsidR="005C4E7F" w:rsidRPr="00E84F69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K-M (Autism Knowledge)</w:t>
            </w:r>
          </w:p>
        </w:tc>
        <w:tc>
          <w:tcPr>
            <w:tcW w:w="3338" w:type="dxa"/>
            <w:vAlign w:val="center"/>
          </w:tcPr>
          <w:p w14:paraId="3B527E91" w14:textId="2335EDAA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4140" w:type="dxa"/>
            <w:gridSpan w:val="2"/>
            <w:vAlign w:val="center"/>
          </w:tcPr>
          <w:p w14:paraId="3C42BA14" w14:textId="6E77E0B4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816" w:type="dxa"/>
            <w:vAlign w:val="center"/>
          </w:tcPr>
          <w:p w14:paraId="402FBCD5" w14:textId="1A0E0910" w:rsidR="005C4E7F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</w:tr>
      <w:tr w:rsidR="005C4E7F" w14:paraId="6CAF4D75" w14:textId="77777777" w:rsidTr="005C4E7F">
        <w:trPr>
          <w:trHeight w:val="585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B09EE" w14:textId="77777777" w:rsidR="005C4E7F" w:rsidRPr="00E84F69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SK (ADHD Knowledge)</w:t>
            </w:r>
          </w:p>
        </w:tc>
        <w:tc>
          <w:tcPr>
            <w:tcW w:w="3338" w:type="dxa"/>
            <w:vAlign w:val="center"/>
          </w:tcPr>
          <w:p w14:paraId="0788A8A3" w14:textId="3178D81A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140" w:type="dxa"/>
            <w:gridSpan w:val="2"/>
            <w:vAlign w:val="center"/>
          </w:tcPr>
          <w:p w14:paraId="7243E8E7" w14:textId="384FA224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816" w:type="dxa"/>
            <w:vAlign w:val="center"/>
          </w:tcPr>
          <w:p w14:paraId="5768DB3B" w14:textId="0CA08DA3" w:rsidR="005C4E7F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5C4E7F" w14:paraId="06DE9E45" w14:textId="77777777" w:rsidTr="005C4E7F">
        <w:trPr>
          <w:trHeight w:val="570"/>
        </w:trPr>
        <w:tc>
          <w:tcPr>
            <w:tcW w:w="152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B7858" w14:textId="77777777" w:rsidR="005C4E7F" w:rsidRPr="00E84F69" w:rsidRDefault="005C4E7F" w:rsidP="00232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>Dyslexia Knowledge</w:t>
            </w:r>
          </w:p>
        </w:tc>
        <w:tc>
          <w:tcPr>
            <w:tcW w:w="3338" w:type="dxa"/>
            <w:tcBorders>
              <w:bottom w:val="single" w:sz="8" w:space="0" w:color="000000"/>
            </w:tcBorders>
            <w:vAlign w:val="center"/>
          </w:tcPr>
          <w:p w14:paraId="30847EBE" w14:textId="3C260B11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4140" w:type="dxa"/>
            <w:gridSpan w:val="2"/>
            <w:tcBorders>
              <w:bottom w:val="single" w:sz="8" w:space="0" w:color="000000"/>
            </w:tcBorders>
            <w:vAlign w:val="center"/>
          </w:tcPr>
          <w:p w14:paraId="71487DBF" w14:textId="258649EB" w:rsidR="005C4E7F" w:rsidRPr="00E84F69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 w14:paraId="2EDD9D0C" w14:textId="1A82BAA9" w:rsidR="005C4E7F" w:rsidRDefault="005C4E7F" w:rsidP="00232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</w:tr>
    </w:tbl>
    <w:p w14:paraId="1B54BD43" w14:textId="0203C819" w:rsidR="005C4E7F" w:rsidRPr="005932FC" w:rsidRDefault="005932FC" w:rsidP="00B568D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Note. </w:t>
      </w:r>
      <w:r>
        <w:rPr>
          <w:rFonts w:ascii="Times New Roman" w:eastAsia="Times New Roman" w:hAnsi="Times New Roman" w:cs="Times New Roman"/>
          <w:color w:val="000000"/>
        </w:rPr>
        <w:t xml:space="preserve">All 19 campers who completed </w:t>
      </w:r>
      <w:r w:rsidR="00FB37A5">
        <w:rPr>
          <w:rFonts w:ascii="Times New Roman" w:eastAsia="Times New Roman" w:hAnsi="Times New Roman" w:cs="Times New Roman"/>
          <w:color w:val="000000"/>
        </w:rPr>
        <w:t>pre-camp</w:t>
      </w:r>
      <w:r>
        <w:rPr>
          <w:rFonts w:ascii="Times New Roman" w:eastAsia="Times New Roman" w:hAnsi="Times New Roman" w:cs="Times New Roman"/>
          <w:color w:val="000000"/>
        </w:rPr>
        <w:t xml:space="preserve"> questionnaires are included.</w:t>
      </w:r>
      <w:r w:rsidR="00B87E95">
        <w:rPr>
          <w:rFonts w:ascii="Times New Roman" w:eastAsia="Times New Roman" w:hAnsi="Times New Roman" w:cs="Times New Roman"/>
          <w:color w:val="000000"/>
        </w:rPr>
        <w:t xml:space="preserve"> SDS = Social Distance Scale (measure of stigma).</w:t>
      </w:r>
    </w:p>
    <w:p w14:paraId="44489C0A" w14:textId="2B5274CC" w:rsidR="00494590" w:rsidRPr="00494590" w:rsidRDefault="00494590" w:rsidP="00494590">
      <w:pPr>
        <w:rPr>
          <w:rFonts w:ascii="Times New Roman" w:eastAsia="Times New Roman" w:hAnsi="Times New Roman" w:cs="Times New Roman"/>
          <w:b/>
          <w:i/>
          <w:iCs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Supplemental Table 2</w:t>
      </w:r>
    </w:p>
    <w:p w14:paraId="36DB763F" w14:textId="03952CEC" w:rsidR="00E84F69" w:rsidRPr="00E84F69" w:rsidRDefault="005C4E7F" w:rsidP="00B568D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Changes in </w:t>
      </w:r>
      <w:r w:rsidR="00E84F69" w:rsidRPr="00E84F69">
        <w:rPr>
          <w:rFonts w:ascii="Times New Roman" w:eastAsia="Times New Roman" w:hAnsi="Times New Roman" w:cs="Times New Roman"/>
          <w:i/>
          <w:iCs/>
          <w:color w:val="000000"/>
        </w:rPr>
        <w:t xml:space="preserve">Questionnaire Scores </w:t>
      </w:r>
      <w:proofErr w:type="gramStart"/>
      <w:r>
        <w:rPr>
          <w:rFonts w:ascii="Times New Roman" w:eastAsia="Times New Roman" w:hAnsi="Times New Roman" w:cs="Times New Roman"/>
          <w:i/>
          <w:iCs/>
          <w:color w:val="000000"/>
        </w:rPr>
        <w:t>From</w:t>
      </w:r>
      <w:proofErr w:type="gram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FB37A5">
        <w:rPr>
          <w:rFonts w:ascii="Times New Roman" w:eastAsia="Times New Roman" w:hAnsi="Times New Roman" w:cs="Times New Roman"/>
          <w:i/>
          <w:iCs/>
          <w:color w:val="000000"/>
        </w:rPr>
        <w:t>Pre-</w:t>
      </w:r>
      <w:r w:rsidR="00E84F69" w:rsidRPr="00E84F69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</w:rPr>
        <w:t>to</w:t>
      </w:r>
      <w:r w:rsidR="00E84F69" w:rsidRPr="00E84F69">
        <w:rPr>
          <w:rFonts w:ascii="Times New Roman" w:eastAsia="Times New Roman" w:hAnsi="Times New Roman" w:cs="Times New Roman"/>
          <w:i/>
          <w:iCs/>
          <w:color w:val="000000"/>
        </w:rPr>
        <w:t xml:space="preserve"> Post-Camp</w:t>
      </w:r>
      <w:r w:rsidR="00E84F69">
        <w:rPr>
          <w:rFonts w:ascii="Times New Roman" w:eastAsia="Times New Roman" w:hAnsi="Times New Roman" w:cs="Times New Roman"/>
          <w:i/>
          <w:iCs/>
          <w:color w:val="000000"/>
        </w:rPr>
        <w:t>: Comparison Between Neurodivergent &amp; Neurotypical Camp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1411"/>
        <w:gridCol w:w="1281"/>
        <w:gridCol w:w="794"/>
        <w:gridCol w:w="1165"/>
        <w:gridCol w:w="1440"/>
        <w:gridCol w:w="1371"/>
        <w:gridCol w:w="1816"/>
      </w:tblGrid>
      <w:tr w:rsidR="00B568D4" w:rsidRPr="00E84F69" w14:paraId="4EEC48AE" w14:textId="120619E4" w:rsidTr="00B568D4">
        <w:trPr>
          <w:trHeight w:val="585"/>
        </w:trPr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18E0C3B" w14:textId="6F915B59" w:rsidR="00B568D4" w:rsidRPr="00E84F69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D36B8F" w14:textId="63D35C94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divergent Campers (n = 9)</w:t>
            </w:r>
          </w:p>
        </w:tc>
        <w:tc>
          <w:tcPr>
            <w:tcW w:w="397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94361A" w14:textId="5ABF76F0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typical Campers (n = 5)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</w:tcPr>
          <w:p w14:paraId="0F1BFD59" w14:textId="4BBF2C4D" w:rsidR="00B568D4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erence Between ND &amp; NT Campers</w:t>
            </w:r>
          </w:p>
        </w:tc>
      </w:tr>
      <w:tr w:rsidR="00B568D4" w:rsidRPr="00E84F69" w14:paraId="5CB4FE1B" w14:textId="3FD2F7AE" w:rsidTr="00B568D4">
        <w:trPr>
          <w:trHeight w:val="585"/>
        </w:trPr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C541865" w14:textId="77777777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138956F" w14:textId="32B0288E" w:rsidR="00B568D4" w:rsidRPr="00E84F69" w:rsidRDefault="00FB37A5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Camp</w:t>
            </w:r>
            <w:r w:rsidR="00B568D4"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2C9ACBF" w14:textId="77777777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>Post-Camp Mean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DF50B08" w14:textId="77777777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BE2A8C" w14:textId="2AD9B0FF" w:rsidR="00B568D4" w:rsidRPr="00E84F69" w:rsidRDefault="00FB37A5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Camp</w:t>
            </w:r>
            <w:r w:rsidR="00B568D4"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732337" w14:textId="54DD750F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>Post-Camp Mean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21AAD1A" w14:textId="4EE0A2D4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84F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749878" w14:textId="158646FE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</w:tr>
      <w:tr w:rsidR="00B568D4" w:rsidRPr="00E84F69" w14:paraId="27B687DC" w14:textId="6309E74B" w:rsidTr="00B568D4">
        <w:trPr>
          <w:trHeight w:val="500"/>
        </w:trPr>
        <w:tc>
          <w:tcPr>
            <w:tcW w:w="152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4799" w14:textId="5277F715" w:rsidR="00B568D4" w:rsidRPr="00E84F69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Autis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DS (Stigma)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vAlign w:val="center"/>
          </w:tcPr>
          <w:p w14:paraId="621880BC" w14:textId="5D908A8A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vAlign w:val="center"/>
          </w:tcPr>
          <w:p w14:paraId="610FA96D" w14:textId="54F7ECFA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  <w:hideMark/>
          </w:tcPr>
          <w:p w14:paraId="30E3A17A" w14:textId="556D3C53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  <w:r w:rsidR="005A4C3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65" w:type="dxa"/>
            <w:tcBorders>
              <w:top w:val="single" w:sz="8" w:space="0" w:color="000000"/>
            </w:tcBorders>
            <w:vAlign w:val="center"/>
          </w:tcPr>
          <w:p w14:paraId="1879D6F6" w14:textId="4C271FF8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 w14:paraId="15385A76" w14:textId="65CD2629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vAlign w:val="center"/>
          </w:tcPr>
          <w:p w14:paraId="2DF31219" w14:textId="621B3C3C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  <w:r w:rsidR="005A4C3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center"/>
          </w:tcPr>
          <w:p w14:paraId="0DFB0ED4" w14:textId="5555AA7E" w:rsidR="00B568D4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B568D4" w:rsidRPr="00E84F69" w14:paraId="60F501ED" w14:textId="737481AD" w:rsidTr="00B568D4">
        <w:trPr>
          <w:trHeight w:val="500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70312" w14:textId="77777777" w:rsidR="00B568D4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  <w:p w14:paraId="2086C1CA" w14:textId="0FAF8111" w:rsidR="00B568D4" w:rsidRPr="00E84F69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igma)</w:t>
            </w:r>
          </w:p>
        </w:tc>
        <w:tc>
          <w:tcPr>
            <w:tcW w:w="1411" w:type="dxa"/>
            <w:vAlign w:val="center"/>
          </w:tcPr>
          <w:p w14:paraId="6CC52511" w14:textId="61124331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281" w:type="dxa"/>
            <w:vAlign w:val="center"/>
          </w:tcPr>
          <w:p w14:paraId="622BF057" w14:textId="21891E48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794" w:type="dxa"/>
            <w:vAlign w:val="center"/>
            <w:hideMark/>
          </w:tcPr>
          <w:p w14:paraId="4AB01A7D" w14:textId="7AAD0A84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  <w:r w:rsidR="005A4C3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5" w:type="dxa"/>
            <w:vAlign w:val="center"/>
          </w:tcPr>
          <w:p w14:paraId="591C153F" w14:textId="0617D2BD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8</w:t>
            </w:r>
          </w:p>
        </w:tc>
        <w:tc>
          <w:tcPr>
            <w:tcW w:w="1440" w:type="dxa"/>
            <w:vAlign w:val="center"/>
          </w:tcPr>
          <w:p w14:paraId="2567FB3D" w14:textId="2AEAD404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1371" w:type="dxa"/>
            <w:vAlign w:val="center"/>
          </w:tcPr>
          <w:p w14:paraId="211E1579" w14:textId="49E2B4A5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  <w:tc>
          <w:tcPr>
            <w:tcW w:w="1816" w:type="dxa"/>
            <w:vAlign w:val="center"/>
          </w:tcPr>
          <w:p w14:paraId="579FBF8F" w14:textId="3F20CABA" w:rsidR="00B568D4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568D4" w:rsidRPr="00E84F69" w14:paraId="2AACFCC5" w14:textId="2684B894" w:rsidTr="00B568D4">
        <w:trPr>
          <w:trHeight w:val="500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5D3A8" w14:textId="77777777" w:rsidR="00B568D4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 xml:space="preserve">Dyslexi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DS </w:t>
            </w:r>
          </w:p>
          <w:p w14:paraId="3257DD1B" w14:textId="4AF9838C" w:rsidR="00B568D4" w:rsidRPr="00E84F69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igma)</w:t>
            </w:r>
          </w:p>
        </w:tc>
        <w:tc>
          <w:tcPr>
            <w:tcW w:w="1411" w:type="dxa"/>
            <w:vAlign w:val="center"/>
          </w:tcPr>
          <w:p w14:paraId="6FCA1FE2" w14:textId="4BB332AA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281" w:type="dxa"/>
            <w:vAlign w:val="center"/>
          </w:tcPr>
          <w:p w14:paraId="38362174" w14:textId="743FF66E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794" w:type="dxa"/>
            <w:vAlign w:val="center"/>
          </w:tcPr>
          <w:p w14:paraId="0FAE3ED4" w14:textId="5B796C2D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165" w:type="dxa"/>
            <w:vAlign w:val="center"/>
          </w:tcPr>
          <w:p w14:paraId="6E610034" w14:textId="703DC18B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1440" w:type="dxa"/>
            <w:vAlign w:val="center"/>
          </w:tcPr>
          <w:p w14:paraId="1A51BCEF" w14:textId="2DCD9117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1371" w:type="dxa"/>
            <w:vAlign w:val="center"/>
          </w:tcPr>
          <w:p w14:paraId="4CC9E1FC" w14:textId="1938F888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1816" w:type="dxa"/>
            <w:vAlign w:val="center"/>
          </w:tcPr>
          <w:p w14:paraId="4CA9C142" w14:textId="6E016D0E" w:rsidR="00B568D4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568D4" w:rsidRPr="00E84F69" w14:paraId="60DEF4AD" w14:textId="2767E35C" w:rsidTr="00B568D4">
        <w:trPr>
          <w:trHeight w:val="645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9DC6B" w14:textId="2D63E053" w:rsidR="00B568D4" w:rsidRPr="00E84F69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K-M (Autism Knowledge)</w:t>
            </w:r>
          </w:p>
        </w:tc>
        <w:tc>
          <w:tcPr>
            <w:tcW w:w="1411" w:type="dxa"/>
            <w:vAlign w:val="center"/>
          </w:tcPr>
          <w:p w14:paraId="7D39E051" w14:textId="18F11684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81" w:type="dxa"/>
            <w:vAlign w:val="center"/>
          </w:tcPr>
          <w:p w14:paraId="305F6F66" w14:textId="3E18F4D9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94" w:type="dxa"/>
            <w:vAlign w:val="center"/>
          </w:tcPr>
          <w:p w14:paraId="58416C27" w14:textId="5C37EEDC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65" w:type="dxa"/>
            <w:vAlign w:val="center"/>
          </w:tcPr>
          <w:p w14:paraId="326E9087" w14:textId="366FE586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440" w:type="dxa"/>
            <w:vAlign w:val="center"/>
          </w:tcPr>
          <w:p w14:paraId="56AB6508" w14:textId="013649CA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371" w:type="dxa"/>
            <w:vAlign w:val="center"/>
          </w:tcPr>
          <w:p w14:paraId="084FC385" w14:textId="39A34409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816" w:type="dxa"/>
            <w:vAlign w:val="center"/>
          </w:tcPr>
          <w:p w14:paraId="578A06DA" w14:textId="64A04586" w:rsidR="00B568D4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E2A8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B568D4" w:rsidRPr="00E84F69" w14:paraId="3573E767" w14:textId="6535CF81" w:rsidTr="00B568D4">
        <w:trPr>
          <w:trHeight w:val="585"/>
        </w:trPr>
        <w:tc>
          <w:tcPr>
            <w:tcW w:w="152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D68E3" w14:textId="326AE128" w:rsidR="00B568D4" w:rsidRPr="00E84F69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SK (ADHD Knowledge)</w:t>
            </w:r>
          </w:p>
        </w:tc>
        <w:tc>
          <w:tcPr>
            <w:tcW w:w="1411" w:type="dxa"/>
            <w:vAlign w:val="center"/>
          </w:tcPr>
          <w:p w14:paraId="6E8DB6B6" w14:textId="0DEAC033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81" w:type="dxa"/>
            <w:vAlign w:val="center"/>
          </w:tcPr>
          <w:p w14:paraId="4DA753AF" w14:textId="3F38FB45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94" w:type="dxa"/>
            <w:vAlign w:val="center"/>
          </w:tcPr>
          <w:p w14:paraId="27424C3F" w14:textId="68D35911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65" w:type="dxa"/>
            <w:vAlign w:val="center"/>
          </w:tcPr>
          <w:p w14:paraId="3335646C" w14:textId="7AB968B8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40" w:type="dxa"/>
            <w:vAlign w:val="center"/>
          </w:tcPr>
          <w:p w14:paraId="225A4818" w14:textId="6D5EA0EA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371" w:type="dxa"/>
            <w:vAlign w:val="center"/>
          </w:tcPr>
          <w:p w14:paraId="7C8C97C8" w14:textId="4775E3D0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816" w:type="dxa"/>
            <w:vAlign w:val="center"/>
          </w:tcPr>
          <w:p w14:paraId="5C6680CC" w14:textId="377DA13C" w:rsidR="00B568D4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E2A8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B568D4" w:rsidRPr="00E84F69" w14:paraId="0F1D815C" w14:textId="6367F264" w:rsidTr="00B568D4">
        <w:trPr>
          <w:trHeight w:val="570"/>
        </w:trPr>
        <w:tc>
          <w:tcPr>
            <w:tcW w:w="152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11E14" w14:textId="77777777" w:rsidR="00B568D4" w:rsidRPr="00E84F69" w:rsidRDefault="00B568D4" w:rsidP="00E84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F69">
              <w:rPr>
                <w:rFonts w:ascii="Times New Roman" w:eastAsia="Times New Roman" w:hAnsi="Times New Roman" w:cs="Times New Roman"/>
                <w:color w:val="000000"/>
              </w:rPr>
              <w:t>Dyslexia Knowledge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  <w:vAlign w:val="center"/>
          </w:tcPr>
          <w:p w14:paraId="066BBFEF" w14:textId="5D7F07AF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 w14:paraId="6EAEDF0E" w14:textId="79AA6E48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 w14:paraId="45B014DF" w14:textId="0F0CD7A4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  <w:vAlign w:val="center"/>
          </w:tcPr>
          <w:p w14:paraId="19D92C46" w14:textId="4FD4FA7A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 w14:paraId="3B8440C3" w14:textId="70F72999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 w14:paraId="5BB54FAE" w14:textId="10B1748A" w:rsidR="00B568D4" w:rsidRPr="00E84F69" w:rsidRDefault="00B568D4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 w14:paraId="25CACFD4" w14:textId="75AB00B3" w:rsidR="00B568D4" w:rsidRDefault="008E2A87" w:rsidP="00E84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</w:tbl>
    <w:p w14:paraId="0FBF840A" w14:textId="584CC2CF" w:rsidR="005C4E7F" w:rsidRDefault="005C4E7F" w:rsidP="005C4E7F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5932FC">
        <w:rPr>
          <w:rFonts w:ascii="Times New Roman" w:eastAsia="Times New Roman" w:hAnsi="Times New Roman" w:cs="Times New Roman"/>
          <w:i/>
          <w:iCs/>
          <w:color w:val="000000"/>
        </w:rPr>
        <w:t>Note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B87E95" w:rsidRPr="00E84F69">
        <w:rPr>
          <w:rFonts w:ascii="Times New Roman" w:eastAsia="Times New Roman" w:hAnsi="Times New Roman" w:cs="Times New Roman"/>
          <w:color w:val="000000"/>
        </w:rPr>
        <w:t xml:space="preserve">*Significant at the </w:t>
      </w:r>
      <w:r w:rsidR="00B87E95" w:rsidRPr="00E84F69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="00B87E95" w:rsidRPr="00E84F69">
        <w:rPr>
          <w:rFonts w:ascii="Times New Roman" w:eastAsia="Times New Roman" w:hAnsi="Times New Roman" w:cs="Times New Roman"/>
          <w:color w:val="000000"/>
        </w:rPr>
        <w:t>&lt;.01 level.</w:t>
      </w:r>
      <w:r w:rsidR="00B87E95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Only the 14 campers who completed both </w:t>
      </w:r>
      <w:r w:rsidR="00FB37A5">
        <w:rPr>
          <w:rFonts w:ascii="Times New Roman" w:eastAsia="Times New Roman" w:hAnsi="Times New Roman" w:cs="Times New Roman"/>
          <w:color w:val="000000"/>
        </w:rPr>
        <w:t>pe-</w:t>
      </w:r>
      <w:r>
        <w:rPr>
          <w:rFonts w:ascii="Times New Roman" w:eastAsia="Times New Roman" w:hAnsi="Times New Roman" w:cs="Times New Roman"/>
          <w:color w:val="000000"/>
        </w:rPr>
        <w:t xml:space="preserve"> and post-camp questionnaires are included.</w:t>
      </w:r>
      <w:r w:rsidR="00B87E95">
        <w:rPr>
          <w:rFonts w:ascii="Times New Roman" w:eastAsia="Times New Roman" w:hAnsi="Times New Roman" w:cs="Times New Roman"/>
          <w:color w:val="000000"/>
        </w:rPr>
        <w:t xml:space="preserve"> SDS = Social Distance Scale (measure of stigma).</w:t>
      </w:r>
    </w:p>
    <w:p w14:paraId="4FBCC23D" w14:textId="77777777" w:rsidR="005C4E7F" w:rsidRDefault="005C4E7F" w:rsidP="005C4E7F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sectPr w:rsidR="005C4E7F" w:rsidSect="00B568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F69"/>
    <w:rsid w:val="00232F9D"/>
    <w:rsid w:val="00494590"/>
    <w:rsid w:val="00521EF2"/>
    <w:rsid w:val="005932FC"/>
    <w:rsid w:val="005A4C3B"/>
    <w:rsid w:val="005C4E7F"/>
    <w:rsid w:val="005F74BB"/>
    <w:rsid w:val="006F3130"/>
    <w:rsid w:val="00884CC2"/>
    <w:rsid w:val="008E2A87"/>
    <w:rsid w:val="009C12A2"/>
    <w:rsid w:val="009C79E6"/>
    <w:rsid w:val="00B568D4"/>
    <w:rsid w:val="00B87E95"/>
    <w:rsid w:val="00E84F69"/>
    <w:rsid w:val="00EA587F"/>
    <w:rsid w:val="00EE116F"/>
    <w:rsid w:val="00FB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A9C0"/>
  <w15:chartTrackingRefBased/>
  <w15:docId w15:val="{13F6B3DD-A594-48D8-BF5C-3A062C09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4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32F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4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C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C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0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 Schuck</cp:lastModifiedBy>
  <cp:revision>2</cp:revision>
  <dcterms:created xsi:type="dcterms:W3CDTF">2023-10-11T17:43:00Z</dcterms:created>
  <dcterms:modified xsi:type="dcterms:W3CDTF">2023-10-11T17:43:00Z</dcterms:modified>
</cp:coreProperties>
</file>